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277" w:tblpY="2063"/>
        <w:tblOverlap w:val="never"/>
        <w:tblW w:w="75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104"/>
        <w:gridCol w:w="980"/>
        <w:gridCol w:w="1046"/>
        <w:gridCol w:w="982"/>
        <w:gridCol w:w="886"/>
        <w:gridCol w:w="831"/>
        <w:gridCol w:w="9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854" w:type="dxa"/>
            <w:gridSpan w:val="2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 genotypes</w:t>
            </w:r>
          </w:p>
        </w:tc>
        <w:tc>
          <w:tcPr>
            <w:tcW w:w="5702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popul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54" w:type="dxa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2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</w:t>
            </w: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fections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(n=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7698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inf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8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infec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α-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0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0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%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%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α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7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%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5%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2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%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%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%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α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6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%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%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6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5%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2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%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0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α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%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%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0%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Table S2. Prevalence of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high-risk 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HPV genotypes in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women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(Taizhou, Zhejiang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ZDRiOGRiMjQxMTEyZmI5OGMxZWRkNGRjODAxZGQifQ=="/>
  </w:docVars>
  <w:rsids>
    <w:rsidRoot w:val="529B7B4F"/>
    <w:rsid w:val="0DF22E94"/>
    <w:rsid w:val="529B7B4F"/>
    <w:rsid w:val="5F04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13</Characters>
  <Lines>0</Lines>
  <Paragraphs>0</Paragraphs>
  <TotalTime>4</TotalTime>
  <ScaleCrop>false</ScaleCrop>
  <LinksUpToDate>false</LinksUpToDate>
  <CharactersWithSpaces>6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3:08:00Z</dcterms:created>
  <dc:creator> 、邱宜</dc:creator>
  <cp:lastModifiedBy>Angmio</cp:lastModifiedBy>
  <dcterms:modified xsi:type="dcterms:W3CDTF">2023-09-15T10:0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7723DB2B7C4D2D8E7CF94C34013389_11</vt:lpwstr>
  </property>
</Properties>
</file>